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74C1AE" w14:textId="0859B368" w:rsidR="00F546E7" w:rsidRPr="00DB2840" w:rsidRDefault="001D23D7" w:rsidP="00F546E7">
      <w:pPr>
        <w:tabs>
          <w:tab w:val="left" w:pos="1397"/>
        </w:tabs>
        <w:spacing w:after="0"/>
        <w:rPr>
          <w:rFonts w:ascii="Times New Roman" w:eastAsia="Times New Roman" w:hAnsi="Times New Roman" w:cs="Times New Roman"/>
          <w:b/>
          <w:bCs/>
          <w:szCs w:val="24"/>
        </w:rPr>
      </w:pPr>
      <w:bookmarkStart w:id="0" w:name="_Hlk180409915"/>
      <w:r w:rsidRPr="00DB2840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D57A9D">
        <w:rPr>
          <w:rFonts w:ascii="Times New Roman" w:hAnsi="Times New Roman" w:cs="Times New Roman"/>
          <w:b/>
          <w:bCs/>
          <w:color w:val="000000" w:themeColor="text1"/>
          <w:lang w:val="en-US"/>
        </w:rPr>
        <w:t>5 Table</w:t>
      </w:r>
      <w:r w:rsidRPr="00DB2840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="00653BE1" w:rsidRPr="00033FF2">
        <w:rPr>
          <w:rFonts w:ascii="Times New Roman" w:eastAsia="Times New Roman" w:hAnsi="Times New Roman" w:cs="Times New Roman"/>
          <w:szCs w:val="24"/>
        </w:rPr>
        <w:t xml:space="preserve">Unadjusted </w:t>
      </w:r>
      <w:r w:rsidR="00404159" w:rsidRPr="00033FF2">
        <w:rPr>
          <w:rFonts w:ascii="Times New Roman" w:eastAsia="Times New Roman" w:hAnsi="Times New Roman" w:cs="Times New Roman"/>
          <w:szCs w:val="24"/>
        </w:rPr>
        <w:t>r</w:t>
      </w:r>
      <w:r w:rsidR="00653BE1" w:rsidRPr="00033FF2">
        <w:rPr>
          <w:rFonts w:ascii="Times New Roman" w:eastAsia="Times New Roman" w:hAnsi="Times New Roman" w:cs="Times New Roman"/>
          <w:szCs w:val="24"/>
        </w:rPr>
        <w:t xml:space="preserve">elative </w:t>
      </w:r>
      <w:r w:rsidR="00404159" w:rsidRPr="00033FF2">
        <w:rPr>
          <w:rFonts w:ascii="Times New Roman" w:eastAsia="Times New Roman" w:hAnsi="Times New Roman" w:cs="Times New Roman"/>
          <w:szCs w:val="24"/>
        </w:rPr>
        <w:t>r</w:t>
      </w:r>
      <w:r w:rsidR="00653BE1" w:rsidRPr="00033FF2">
        <w:rPr>
          <w:rFonts w:ascii="Times New Roman" w:eastAsia="Times New Roman" w:hAnsi="Times New Roman" w:cs="Times New Roman"/>
          <w:szCs w:val="24"/>
        </w:rPr>
        <w:t xml:space="preserve">isk of </w:t>
      </w:r>
      <w:r w:rsidR="00404159" w:rsidRPr="00033FF2">
        <w:rPr>
          <w:rFonts w:ascii="Times New Roman" w:eastAsia="Times New Roman" w:hAnsi="Times New Roman" w:cs="Times New Roman"/>
          <w:szCs w:val="24"/>
        </w:rPr>
        <w:t>s</w:t>
      </w:r>
      <w:r w:rsidR="00653BE1" w:rsidRPr="00033FF2">
        <w:rPr>
          <w:rFonts w:ascii="Times New Roman" w:eastAsia="Times New Roman" w:hAnsi="Times New Roman" w:cs="Times New Roman"/>
          <w:szCs w:val="24"/>
        </w:rPr>
        <w:t xml:space="preserve">pecialist </w:t>
      </w:r>
      <w:r w:rsidR="00404159" w:rsidRPr="00033FF2">
        <w:rPr>
          <w:rFonts w:ascii="Times New Roman" w:eastAsia="Times New Roman" w:hAnsi="Times New Roman" w:cs="Times New Roman"/>
          <w:szCs w:val="24"/>
        </w:rPr>
        <w:t>r</w:t>
      </w:r>
      <w:r w:rsidR="00653BE1" w:rsidRPr="00033FF2">
        <w:rPr>
          <w:rFonts w:ascii="Times New Roman" w:eastAsia="Times New Roman" w:hAnsi="Times New Roman" w:cs="Times New Roman"/>
          <w:szCs w:val="24"/>
        </w:rPr>
        <w:t xml:space="preserve">eferrals, </w:t>
      </w:r>
      <w:r w:rsidR="00404159" w:rsidRPr="00033FF2">
        <w:rPr>
          <w:rFonts w:ascii="Times New Roman" w:eastAsia="Times New Roman" w:hAnsi="Times New Roman" w:cs="Times New Roman"/>
          <w:szCs w:val="24"/>
        </w:rPr>
        <w:t>s</w:t>
      </w:r>
      <w:r w:rsidR="00653BE1" w:rsidRPr="00033FF2">
        <w:rPr>
          <w:rFonts w:ascii="Times New Roman" w:eastAsia="Times New Roman" w:hAnsi="Times New Roman" w:cs="Times New Roman"/>
          <w:szCs w:val="24"/>
        </w:rPr>
        <w:t xml:space="preserve">tratified by PCP’s </w:t>
      </w:r>
      <w:r w:rsidR="00404159" w:rsidRPr="00033FF2">
        <w:rPr>
          <w:rFonts w:ascii="Times New Roman" w:eastAsia="Times New Roman" w:hAnsi="Times New Roman" w:cs="Times New Roman"/>
          <w:szCs w:val="24"/>
        </w:rPr>
        <w:t>s</w:t>
      </w:r>
      <w:r w:rsidR="00653BE1" w:rsidRPr="00033FF2">
        <w:rPr>
          <w:rFonts w:ascii="Times New Roman" w:eastAsia="Times New Roman" w:hAnsi="Times New Roman" w:cs="Times New Roman"/>
          <w:szCs w:val="24"/>
        </w:rPr>
        <w:t>ex, Ontario, January 1, 2019, to December 31, 2019.</w:t>
      </w:r>
    </w:p>
    <w:bookmarkEnd w:id="0"/>
    <w:p w14:paraId="7C56D177" w14:textId="77777777" w:rsidR="00F546E7" w:rsidRPr="00F546E7" w:rsidRDefault="00F546E7" w:rsidP="00F546E7">
      <w:pPr>
        <w:tabs>
          <w:tab w:val="left" w:pos="1397"/>
        </w:tabs>
        <w:spacing w:after="0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W w:w="991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950"/>
        <w:gridCol w:w="2844"/>
        <w:gridCol w:w="3119"/>
      </w:tblGrid>
      <w:tr w:rsidR="00F546E7" w:rsidRPr="00033FF2" w14:paraId="038FB886" w14:textId="77777777" w:rsidTr="00097B56">
        <w:trPr>
          <w:trHeight w:val="214"/>
          <w:tblHeader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71F08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referrals 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AE4242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 PCPs – RR (95% CI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0BB56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 PCPs – RR (95% CI)</w:t>
            </w:r>
          </w:p>
        </w:tc>
      </w:tr>
      <w:tr w:rsidR="00F546E7" w:rsidRPr="00033FF2" w14:paraId="2847E61A" w14:textId="77777777" w:rsidTr="00097B56">
        <w:trPr>
          <w:trHeight w:val="229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A69DD5" w14:textId="52FC974A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 w:rsidR="00B73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ge (mean)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01D437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3 (1.02-1.03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3701AC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3 (1.03-1.03)</w:t>
            </w:r>
          </w:p>
        </w:tc>
      </w:tr>
      <w:tr w:rsidR="00F546E7" w:rsidRPr="00033FF2" w14:paraId="0E81B022" w14:textId="77777777" w:rsidTr="00097B56">
        <w:trPr>
          <w:trHeight w:val="142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329EA" w14:textId="3F44D4A3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</w:t>
            </w:r>
            <w:r w:rsidR="00B73BB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sex (% of </w:t>
            </w:r>
            <w:r w:rsidR="00A051DE"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ostered </w:t>
            </w: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 patients)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EEE3CC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1 (1.01-1.01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5E653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1 (1.00-1.01)</w:t>
            </w:r>
          </w:p>
        </w:tc>
      </w:tr>
      <w:tr w:rsidR="00F546E7" w:rsidRPr="00033FF2" w14:paraId="3EBD46C2" w14:textId="77777777" w:rsidTr="00A051DE">
        <w:trPr>
          <w:trHeight w:val="19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EC1C0" w14:textId="61375D1F" w:rsidR="00F546E7" w:rsidRPr="00033FF2" w:rsidRDefault="00A051DE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</w:t>
            </w:r>
            <w:r w:rsidR="00B73BB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’</w:t>
            </w: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complexity (twice the complexity relative to the average population)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6B9B79" w14:textId="25E7A47B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3837B1" w14:textId="12F6ECD0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051DE" w:rsidRPr="00033FF2" w14:paraId="58537B3E" w14:textId="77777777" w:rsidTr="00097B56">
        <w:trPr>
          <w:trHeight w:val="29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C1AEB0" w14:textId="3C30833E" w:rsidR="00A051DE" w:rsidRPr="00033FF2" w:rsidRDefault="00A051DE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74AB1" w14:textId="3A44A89C" w:rsidR="00A051DE" w:rsidRPr="00033FF2" w:rsidRDefault="00584658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D916FB" w14:textId="45E9FB5B" w:rsidR="00A051DE" w:rsidRPr="00033FF2" w:rsidRDefault="00584658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A051DE" w:rsidRPr="00033FF2" w14:paraId="2CEC101D" w14:textId="77777777" w:rsidTr="00A051DE">
        <w:trPr>
          <w:trHeight w:val="95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D5EE07" w14:textId="644AFB54" w:rsidR="00A051DE" w:rsidRPr="00033FF2" w:rsidRDefault="00A051DE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9465B" w14:textId="2B98A32D" w:rsidR="00A051DE" w:rsidRPr="00033FF2" w:rsidRDefault="00A051DE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4 (1.04-1.04)</w:t>
            </w: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CDECC" w14:textId="19B8D123" w:rsidR="00A051DE" w:rsidRPr="00033FF2" w:rsidRDefault="00A051DE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4-1.05)</w:t>
            </w:r>
          </w:p>
        </w:tc>
      </w:tr>
      <w:tr w:rsidR="00F546E7" w:rsidRPr="00033FF2" w14:paraId="381DEF81" w14:textId="77777777" w:rsidTr="00097B56">
        <w:trPr>
          <w:trHeight w:val="236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8BED7" w14:textId="3AE5168F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Ps age – categories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773733" w14:textId="51BE9CD9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83389" w14:textId="3C90C44B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0B55E103" w14:textId="77777777" w:rsidTr="00097B56">
        <w:trPr>
          <w:trHeight w:val="150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40B550" w14:textId="1231BFC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&lt;40 yrs.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8767B" w14:textId="09F11198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664445" w14:textId="4FB250D6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2C587401" w14:textId="77777777" w:rsidTr="00097B56">
        <w:trPr>
          <w:trHeight w:val="161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E1072" w14:textId="6CD2990D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9 yrs.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99A268" w14:textId="603F7E68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3 (1.02-1.0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84414" w14:textId="0DD828EC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3 (0.92-0.93)</w:t>
            </w:r>
          </w:p>
        </w:tc>
      </w:tr>
      <w:tr w:rsidR="00097B56" w:rsidRPr="00033FF2" w14:paraId="1A4C7220" w14:textId="77777777" w:rsidTr="00097B56">
        <w:trPr>
          <w:trHeight w:val="17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FEAB08" w14:textId="1A9FDD5D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-59 yrs.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F43316" w14:textId="31D5EC0E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7 (0.96-0.9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8C362" w14:textId="475B13DE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3 (0.93-0.94)</w:t>
            </w:r>
          </w:p>
        </w:tc>
      </w:tr>
      <w:tr w:rsidR="00097B56" w:rsidRPr="00033FF2" w14:paraId="7CF98760" w14:textId="77777777" w:rsidTr="00097B56">
        <w:trPr>
          <w:trHeight w:val="118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03C52" w14:textId="0ADD088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0-69 yrs.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E6BCE6" w14:textId="736AF563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8-0.9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E9BCB7" w14:textId="10925F1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2 (0.92-0.93)</w:t>
            </w:r>
          </w:p>
        </w:tc>
      </w:tr>
      <w:tr w:rsidR="00097B56" w:rsidRPr="00033FF2" w14:paraId="194DD9A1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F7830A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70 yrs.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6B07D0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1 (0.89-0.92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78B74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3 (0.92-0.93)</w:t>
            </w:r>
          </w:p>
        </w:tc>
      </w:tr>
      <w:tr w:rsidR="00F546E7" w:rsidRPr="00033FF2" w14:paraId="743D51C5" w14:textId="77777777" w:rsidTr="00097B56">
        <w:trPr>
          <w:trHeight w:val="161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6F627E" w14:textId="5370C8A5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unity size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8F1A0E" w14:textId="2A61E1FE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C0BCB" w14:textId="6420C7A6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48F21D02" w14:textId="77777777" w:rsidTr="00097B56">
        <w:trPr>
          <w:trHeight w:val="139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BF364D" w14:textId="1BED032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Large Urban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92F59A" w14:textId="2D33472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5-0.9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E4CF51" w14:textId="6D97F8E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85 (0.85-0.86)</w:t>
            </w:r>
          </w:p>
        </w:tc>
      </w:tr>
      <w:tr w:rsidR="00097B56" w:rsidRPr="00033FF2" w14:paraId="3EE21655" w14:textId="77777777" w:rsidTr="00097B56">
        <w:trPr>
          <w:trHeight w:val="161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042800" w14:textId="3F84CDB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Medium Urban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F36E8" w14:textId="10092DE8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7-0.9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A30E3" w14:textId="198DB7F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5 (0.94-0.96)</w:t>
            </w:r>
          </w:p>
        </w:tc>
      </w:tr>
      <w:tr w:rsidR="00097B56" w:rsidRPr="00033FF2" w14:paraId="35999886" w14:textId="77777777" w:rsidTr="00097B56">
        <w:trPr>
          <w:trHeight w:val="139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3126DF" w14:textId="45CE22F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Small Urban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ACFAA6" w14:textId="69448AEB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4-1.0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189F06" w14:textId="08FA34F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5 (1.04-1.05)</w:t>
            </w:r>
          </w:p>
        </w:tc>
      </w:tr>
      <w:tr w:rsidR="00097B56" w:rsidRPr="00033FF2" w14:paraId="2448F773" w14:textId="77777777" w:rsidTr="00097B56">
        <w:trPr>
          <w:trHeight w:val="129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95F64F" w14:textId="3DCDBBC4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Rural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1717FB" w14:textId="1817521D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FC583" w14:textId="71CA1A61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7CEC3789" w14:textId="77777777" w:rsidTr="00A051DE">
        <w:trPr>
          <w:trHeight w:val="27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7CF6AC" w14:textId="27B70648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Remote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0FD63C" w14:textId="05A9C48B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7 (0.96-0.9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9AAD03" w14:textId="625551D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1 (0.90-0.92)</w:t>
            </w:r>
          </w:p>
        </w:tc>
      </w:tr>
      <w:tr w:rsidR="00097B56" w:rsidRPr="00033FF2" w14:paraId="1ACE673F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298E07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A6587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7-1.0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55D4B7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2 (0.91-0.93)</w:t>
            </w:r>
          </w:p>
        </w:tc>
      </w:tr>
      <w:tr w:rsidR="00F546E7" w:rsidRPr="00033FF2" w14:paraId="6ED3C260" w14:textId="77777777" w:rsidTr="00A051DE">
        <w:trPr>
          <w:trHeight w:val="1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B054B" w14:textId="027573D9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Ps FTE (Quartile) 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204CAA" w14:textId="3F34AE33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4A6365" w14:textId="64553032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1CB4AC81" w14:textId="77777777" w:rsidTr="00097B56">
        <w:trPr>
          <w:trHeight w:val="118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1D31DA" w14:textId="165D6E0D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 (Equal or lower than 0.8766)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E3170" w14:textId="7F4A1143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8B8D32" w14:textId="2FBB7C72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70F8A028" w14:textId="77777777" w:rsidTr="00097B56">
        <w:trPr>
          <w:trHeight w:val="17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414DA" w14:textId="63447E9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2 (0.8766 - 1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0A7FD" w14:textId="13A35DE1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8-0.9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A988F9" w14:textId="79264A35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13 (1.12-1.14)</w:t>
            </w:r>
          </w:p>
        </w:tc>
      </w:tr>
      <w:tr w:rsidR="00097B56" w:rsidRPr="00033FF2" w14:paraId="7268E87B" w14:textId="77777777" w:rsidTr="00097B56">
        <w:trPr>
          <w:trHeight w:val="161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988D3" w14:textId="4DFB05F4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(1 - 1.271)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32CE36" w14:textId="4A09D261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1 (1-1.01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DB300" w14:textId="6461A0AE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15 (1.14-1.16)</w:t>
            </w:r>
          </w:p>
        </w:tc>
      </w:tr>
      <w:tr w:rsidR="00097B56" w:rsidRPr="00033FF2" w14:paraId="3846413C" w14:textId="77777777" w:rsidTr="00097B56">
        <w:trPr>
          <w:trHeight w:val="98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3755FF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 (Equal or greater than 1.271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EACF9B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5-0.96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2B6173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17 (1.16-1.18)</w:t>
            </w:r>
          </w:p>
        </w:tc>
      </w:tr>
      <w:tr w:rsidR="00F546E7" w:rsidRPr="00033FF2" w14:paraId="7773D00C" w14:textId="77777777" w:rsidTr="00097B56">
        <w:trPr>
          <w:trHeight w:val="24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D0D74A" w14:textId="579FF0EF" w:rsidR="00F546E7" w:rsidRPr="00033FF2" w:rsidRDefault="00A051DE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ster</w:t>
            </w:r>
            <w:r w:rsidR="00F546E7"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ize (Quartile) 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E83196" w14:textId="1AAE73C4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8C3FAE" w14:textId="70823F1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004F24BC" w14:textId="77777777" w:rsidTr="00097B56">
        <w:trPr>
          <w:trHeight w:val="6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0D1B6B" w14:textId="594428E4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1 (&lt;800)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1777E" w14:textId="22D2A0D1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B1E946" w14:textId="096A6BC2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34806341" w14:textId="77777777" w:rsidTr="00097B56">
        <w:trPr>
          <w:trHeight w:val="139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0425A5" w14:textId="187AA9AE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2 (800-1,299)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250ED2" w14:textId="06C23F1C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7 (1.07-1.0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B66D00" w14:textId="46464D14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26 (1.25-1.27)</w:t>
            </w:r>
          </w:p>
        </w:tc>
      </w:tr>
      <w:tr w:rsidR="00097B56" w:rsidRPr="00033FF2" w14:paraId="20B8EEA5" w14:textId="77777777" w:rsidTr="00097B56">
        <w:trPr>
          <w:trHeight w:val="2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2CD646" w14:textId="70DD8806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3 (1,300-2,399)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52E39" w14:textId="04B69CAB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2 (1.01-1.0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6AFEAD" w14:textId="4972D862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20 (1.19-1.21)</w:t>
            </w:r>
          </w:p>
        </w:tc>
      </w:tr>
      <w:tr w:rsidR="00097B56" w:rsidRPr="00033FF2" w14:paraId="62ED2C97" w14:textId="77777777" w:rsidTr="00097B56">
        <w:trPr>
          <w:trHeight w:val="2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8DC49D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4 (&gt;2,400) - n (%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CAF06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83 (0.83-0.84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359E9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8 (1.07-1.08)</w:t>
            </w:r>
          </w:p>
        </w:tc>
      </w:tr>
      <w:tr w:rsidR="00F546E7" w:rsidRPr="00033FF2" w14:paraId="6A7A9699" w14:textId="77777777" w:rsidTr="00097B56">
        <w:trPr>
          <w:trHeight w:val="133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B6644F" w14:textId="248F12C9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ractice distance from an academic hospital (Kilometer)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331D0A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481A31A" w14:textId="2D4D866B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AD70B" w14:textId="7777777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4FEE6C" w14:textId="535727B0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698C578C" w14:textId="77777777" w:rsidTr="00097B56">
        <w:trPr>
          <w:trHeight w:val="17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D5D58" w14:textId="7C84C15E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(5 km)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72E278" w14:textId="589CBC08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6E5D8" w14:textId="7D68B63F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447E4C60" w14:textId="77777777" w:rsidTr="00097B56">
        <w:trPr>
          <w:trHeight w:val="17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B4F155" w14:textId="36681E1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10 km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B042C" w14:textId="320B1E44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98-0.9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FBF1F7" w14:textId="03B583C5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4 (0.94-0.95)</w:t>
            </w:r>
          </w:p>
        </w:tc>
      </w:tr>
      <w:tr w:rsidR="00097B56" w:rsidRPr="00033FF2" w14:paraId="034206BB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A95CA4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(&gt;10) km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3D2AD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3 (0.92-0.9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5FB2E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6 (0.96-0.96)</w:t>
            </w:r>
          </w:p>
        </w:tc>
      </w:tr>
      <w:tr w:rsidR="00F546E7" w:rsidRPr="00033FF2" w14:paraId="7B2FBC92" w14:textId="77777777" w:rsidTr="00097B56">
        <w:trPr>
          <w:trHeight w:val="247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4081B" w14:textId="6EE9FF61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CPs group size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D34B7B" w14:textId="2EBEF1F3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C02A9E" w14:textId="09FFC72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67CA3C7D" w14:textId="77777777" w:rsidTr="00097B56">
        <w:trPr>
          <w:trHeight w:val="129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322CF" w14:textId="4EF0EB9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physician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4B179F" w14:textId="6C9B966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D5FFFB" w14:textId="63D9828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163C96B9" w14:textId="77777777" w:rsidTr="00097B56">
        <w:trPr>
          <w:trHeight w:val="86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8E7520" w14:textId="7665945E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 physicians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303FA3" w14:textId="6903FF9D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22 (0.99-1.4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064974" w14:textId="59810A1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1-1.26)</w:t>
            </w:r>
          </w:p>
        </w:tc>
      </w:tr>
      <w:tr w:rsidR="00097B56" w:rsidRPr="00033FF2" w14:paraId="382F1E1D" w14:textId="77777777" w:rsidTr="00097B56">
        <w:trPr>
          <w:trHeight w:val="172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6FB4F" w14:textId="1FEA1963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-4 physicians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F40CB8" w14:textId="194D33EB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41 (1.17-1.69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8D4F9" w14:textId="7FB6E361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24 (1.02-1.51)</w:t>
            </w:r>
          </w:p>
        </w:tc>
      </w:tr>
      <w:tr w:rsidR="00097B56" w:rsidRPr="00033FF2" w14:paraId="79A997F7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7E8A86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+ physicians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5280B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88 (1.58-2.2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E2762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55 (1.28-1.88)</w:t>
            </w:r>
          </w:p>
        </w:tc>
      </w:tr>
      <w:tr w:rsidR="00F546E7" w:rsidRPr="00033FF2" w14:paraId="549BC8DC" w14:textId="77777777" w:rsidTr="00097B56">
        <w:trPr>
          <w:trHeight w:val="268"/>
        </w:trPr>
        <w:tc>
          <w:tcPr>
            <w:tcW w:w="395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A8CBE" w14:textId="61D1000B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actice model type^</w:t>
            </w:r>
          </w:p>
        </w:tc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A33D0" w14:textId="423833A7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EBF17A" w14:textId="2A48F958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97B56" w:rsidRPr="00033FF2" w14:paraId="1023D1DC" w14:textId="77777777" w:rsidTr="00097B56">
        <w:trPr>
          <w:trHeight w:val="225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A3DAA" w14:textId="22048D2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Team (ref)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0C8223" w14:textId="51F66B20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981C2" w14:textId="1784032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(ref)</w:t>
            </w:r>
          </w:p>
        </w:tc>
      </w:tr>
      <w:tr w:rsidR="00097B56" w:rsidRPr="00033FF2" w14:paraId="39A2E641" w14:textId="77777777" w:rsidTr="00097B56">
        <w:trPr>
          <w:trHeight w:val="20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AC7D17" w14:textId="25D0A3B9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Family Health Group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47B737" w14:textId="70F2198F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88 (0.86-0.88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4CAD59" w14:textId="46A20E6A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78 (0.78-0.79)</w:t>
            </w:r>
          </w:p>
        </w:tc>
      </w:tr>
      <w:tr w:rsidR="00097B56" w:rsidRPr="00033FF2" w14:paraId="75999D82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2C918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Capitated non-Team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957CA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6 (1.06-1.07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79B175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97 (0.97-0.98)</w:t>
            </w:r>
          </w:p>
        </w:tc>
      </w:tr>
      <w:tr w:rsidR="00097B56" w:rsidRPr="00033FF2" w14:paraId="75D616B2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6DBAE" w14:textId="57CE81C2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lo FFS 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B64FC5" w14:textId="2D3D18F2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72 (0.71-0.73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1EFCD4" w14:textId="1F707760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65 (0.64-0.65)</w:t>
            </w:r>
          </w:p>
        </w:tc>
      </w:tr>
      <w:tr w:rsidR="00097B56" w:rsidRPr="00033FF2" w14:paraId="63811D5C" w14:textId="77777777" w:rsidTr="00097B56">
        <w:trPr>
          <w:trHeight w:val="24"/>
        </w:trPr>
        <w:tc>
          <w:tcPr>
            <w:tcW w:w="3950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4BB77B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Other PEM models</w:t>
            </w:r>
          </w:p>
        </w:tc>
        <w:tc>
          <w:tcPr>
            <w:tcW w:w="284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CABC7A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1.09 (1.08-1.10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D8981" w14:textId="77777777" w:rsidR="00097B56" w:rsidRPr="00033FF2" w:rsidRDefault="00097B56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0.78 (0.77-0.78)</w:t>
            </w:r>
          </w:p>
        </w:tc>
      </w:tr>
      <w:tr w:rsidR="00F546E7" w:rsidRPr="00033FF2" w14:paraId="7151398F" w14:textId="77777777" w:rsidTr="00815E41">
        <w:trPr>
          <w:trHeight w:val="229"/>
        </w:trPr>
        <w:tc>
          <w:tcPr>
            <w:tcW w:w="99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57D34" w14:textId="3ACD4166" w:rsidR="00F546E7" w:rsidRPr="00033FF2" w:rsidRDefault="00F546E7" w:rsidP="00A051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^</w:t>
            </w:r>
            <w:r w:rsidRPr="00033F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7A9D"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Health Group where physicians are paid a mix of fee-for-service along with bonuses and premiums. Capitated non-Team includes models, i.e., Family Health Organization and Family Health Network where physicians are paid a mix of capitation payment, bonuses, premiums, and fee-for-service but they are not part of a Family Health Team (FHT). FHTs are interdisciplinary models of care, where physician can be paid through capitation </w:t>
            </w:r>
            <w:r w:rsidR="00652C7B" w:rsidRPr="00652C7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bonuses, premiums, and fee-for-service </w:t>
            </w:r>
            <w:r w:rsidR="00D57A9D" w:rsidRPr="00033FF2">
              <w:rPr>
                <w:rFonts w:ascii="Times New Roman" w:eastAsia="Times New Roman" w:hAnsi="Times New Roman" w:cs="Times New Roman"/>
                <w:sz w:val="20"/>
                <w:szCs w:val="20"/>
              </w:rPr>
              <w:t>or salaried mechanisms. Solo FFS: Patients are not formally part of an enrolment model but receive care from a regular primary care physician who is paid purely fee-for-service. Other PEM models include smaller specialized patient enrolment models.</w:t>
            </w:r>
          </w:p>
        </w:tc>
      </w:tr>
    </w:tbl>
    <w:p w14:paraId="31196B98" w14:textId="4967ACD2" w:rsidR="0062501D" w:rsidRPr="0062501D" w:rsidRDefault="0062501D" w:rsidP="00C735EC">
      <w:pPr>
        <w:rPr>
          <w:rFonts w:ascii="Times New Roman" w:eastAsia="Arial" w:hAnsi="Times New Roman" w:cs="Times New Roman"/>
          <w:sz w:val="21"/>
          <w:szCs w:val="20"/>
        </w:rPr>
      </w:pPr>
      <w:r w:rsidRPr="0062501D">
        <w:rPr>
          <w:rFonts w:ascii="Times New Roman" w:eastAsia="Arial" w:hAnsi="Times New Roman" w:cs="Times New Roman"/>
          <w:sz w:val="21"/>
          <w:szCs w:val="20"/>
        </w:rPr>
        <w:t xml:space="preserve"> </w:t>
      </w:r>
    </w:p>
    <w:p w14:paraId="0496A68D" w14:textId="77777777" w:rsidR="0062501D" w:rsidRDefault="0062501D" w:rsidP="0062501D">
      <w:pPr>
        <w:tabs>
          <w:tab w:val="left" w:pos="1397"/>
        </w:tabs>
        <w:spacing w:after="0"/>
      </w:pPr>
    </w:p>
    <w:sectPr w:rsidR="0062501D" w:rsidSect="005D547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pgNumType w:start="3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23AF3" w14:textId="77777777" w:rsidR="00577BBE" w:rsidRDefault="00577BBE" w:rsidP="00AE7CA2">
      <w:pPr>
        <w:spacing w:after="0" w:line="240" w:lineRule="auto"/>
      </w:pPr>
      <w:r>
        <w:separator/>
      </w:r>
    </w:p>
  </w:endnote>
  <w:endnote w:type="continuationSeparator" w:id="0">
    <w:p w14:paraId="66008A51" w14:textId="77777777" w:rsidR="00577BBE" w:rsidRDefault="00577BBE" w:rsidP="00AE7C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333CA" w14:textId="77777777" w:rsidR="002E1591" w:rsidRDefault="002E15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854908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C96CF1" w14:textId="0FA512AD" w:rsidR="00AE7CA2" w:rsidRDefault="00AE7C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4330B7" w14:textId="77777777" w:rsidR="00AE7CA2" w:rsidRDefault="00AE7C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E13B60" w14:textId="77777777" w:rsidR="002E1591" w:rsidRDefault="002E15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936937" w14:textId="77777777" w:rsidR="00577BBE" w:rsidRDefault="00577BBE" w:rsidP="00AE7CA2">
      <w:pPr>
        <w:spacing w:after="0" w:line="240" w:lineRule="auto"/>
      </w:pPr>
      <w:r>
        <w:separator/>
      </w:r>
    </w:p>
  </w:footnote>
  <w:footnote w:type="continuationSeparator" w:id="0">
    <w:p w14:paraId="765D9131" w14:textId="77777777" w:rsidR="00577BBE" w:rsidRDefault="00577BBE" w:rsidP="00AE7C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E6917A" w14:textId="77777777" w:rsidR="002E1591" w:rsidRDefault="002E15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360F96" w14:textId="77777777" w:rsidR="002E1591" w:rsidRDefault="002E15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060378" w14:textId="77777777" w:rsidR="002E1591" w:rsidRDefault="002E159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6E7"/>
    <w:rsid w:val="000213C7"/>
    <w:rsid w:val="00033FF2"/>
    <w:rsid w:val="00097B56"/>
    <w:rsid w:val="00146C4D"/>
    <w:rsid w:val="00172621"/>
    <w:rsid w:val="001D23D7"/>
    <w:rsid w:val="00277482"/>
    <w:rsid w:val="002E04DB"/>
    <w:rsid w:val="002E1591"/>
    <w:rsid w:val="00383CEB"/>
    <w:rsid w:val="00404159"/>
    <w:rsid w:val="00481829"/>
    <w:rsid w:val="00577BBE"/>
    <w:rsid w:val="005803BA"/>
    <w:rsid w:val="00584658"/>
    <w:rsid w:val="005D520A"/>
    <w:rsid w:val="005D5471"/>
    <w:rsid w:val="005E37D5"/>
    <w:rsid w:val="0062501D"/>
    <w:rsid w:val="00652C7B"/>
    <w:rsid w:val="00653BE1"/>
    <w:rsid w:val="006F740D"/>
    <w:rsid w:val="00753969"/>
    <w:rsid w:val="007A773A"/>
    <w:rsid w:val="0081641A"/>
    <w:rsid w:val="00824DA8"/>
    <w:rsid w:val="00953B97"/>
    <w:rsid w:val="00960767"/>
    <w:rsid w:val="00A051DE"/>
    <w:rsid w:val="00A32414"/>
    <w:rsid w:val="00A759E5"/>
    <w:rsid w:val="00AE7CA2"/>
    <w:rsid w:val="00B73BB3"/>
    <w:rsid w:val="00BB4159"/>
    <w:rsid w:val="00BD4C48"/>
    <w:rsid w:val="00C179EE"/>
    <w:rsid w:val="00C735EC"/>
    <w:rsid w:val="00D012DD"/>
    <w:rsid w:val="00D153B8"/>
    <w:rsid w:val="00D57A9D"/>
    <w:rsid w:val="00DA63E5"/>
    <w:rsid w:val="00DB2840"/>
    <w:rsid w:val="00EC3D02"/>
    <w:rsid w:val="00EE3077"/>
    <w:rsid w:val="00F17BC5"/>
    <w:rsid w:val="00F546E7"/>
    <w:rsid w:val="00FE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7D450"/>
  <w14:defaultImageDpi w14:val="32767"/>
  <w15:chartTrackingRefBased/>
  <w15:docId w15:val="{5E02B420-B98D-8444-BDA9-78D57A065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546E7"/>
    <w:pPr>
      <w:spacing w:after="200" w:line="276" w:lineRule="auto"/>
    </w:pPr>
    <w:rPr>
      <w:kern w:val="0"/>
      <w:szCs w:val="22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6E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6E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6E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6E7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6E7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6E7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6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6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6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6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6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6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6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6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6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6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46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6E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46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6E7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46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6E7"/>
    <w:pPr>
      <w:spacing w:after="0" w:line="240" w:lineRule="auto"/>
      <w:ind w:left="720"/>
      <w:contextualSpacing/>
    </w:pPr>
    <w:rPr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46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6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6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6E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546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6">
    <w:name w:val="a6"/>
    <w:basedOn w:val="TableNormal"/>
    <w:rsid w:val="00F546E7"/>
    <w:rPr>
      <w:rFonts w:ascii="Calibri" w:eastAsia="Calibri" w:hAnsi="Calibri" w:cs="Calibri"/>
      <w:kern w:val="0"/>
      <w:lang w:val="en-CA"/>
      <w14:ligatures w14:val="none"/>
    </w:r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62501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2501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CA2"/>
    <w:rPr>
      <w:kern w:val="0"/>
      <w:szCs w:val="22"/>
      <w:lang w:val="en-C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7C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CA2"/>
    <w:rPr>
      <w:kern w:val="0"/>
      <w:szCs w:val="22"/>
      <w:lang w:val="en-C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53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1C476C-1F2B-4234-A42D-66445F27FB8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34a106e-6316-442c-ad35-738afd673d2b}" enabled="1" method="Standard" siteId="{cddc1229-ac2a-4b97-b78a-0e5cacb5865c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22</Words>
  <Characters>241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ram Rahman</dc:creator>
  <cp:keywords/>
  <dc:description/>
  <cp:lastModifiedBy>Bahram Rahman</cp:lastModifiedBy>
  <cp:revision>17</cp:revision>
  <dcterms:created xsi:type="dcterms:W3CDTF">2024-10-21T17:34:00Z</dcterms:created>
  <dcterms:modified xsi:type="dcterms:W3CDTF">2025-02-17T18:15:00Z</dcterms:modified>
</cp:coreProperties>
</file>